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4788D3" w14:textId="77777777" w:rsidR="00450EF1" w:rsidRPr="00C8389B" w:rsidRDefault="00450EF1" w:rsidP="00450EF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8389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C8389B">
        <w:rPr>
          <w:rFonts w:ascii="Times New Roman" w:hAnsi="Times New Roman" w:cs="Times New Roman"/>
          <w:b/>
          <w:bCs/>
        </w:rPr>
        <w:t xml:space="preserve">. List of </w:t>
      </w:r>
      <w:r>
        <w:rPr>
          <w:rFonts w:ascii="Times New Roman" w:hAnsi="Times New Roman" w:cs="Times New Roman"/>
          <w:b/>
          <w:bCs/>
        </w:rPr>
        <w:t xml:space="preserve">primary </w:t>
      </w:r>
      <w:r w:rsidRPr="00C8389B">
        <w:rPr>
          <w:rFonts w:ascii="Times New Roman" w:hAnsi="Times New Roman" w:cs="Times New Roman"/>
          <w:b/>
          <w:bCs/>
        </w:rPr>
        <w:t>antibodi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43"/>
        <w:gridCol w:w="1818"/>
        <w:gridCol w:w="1898"/>
        <w:gridCol w:w="1732"/>
        <w:gridCol w:w="2069"/>
      </w:tblGrid>
      <w:tr w:rsidR="00450EF1" w:rsidRPr="00C8389B" w14:paraId="6A6979B3" w14:textId="77777777" w:rsidTr="005A5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nil"/>
              <w:bottom w:val="single" w:sz="18" w:space="0" w:color="auto"/>
            </w:tcBorders>
            <w:vAlign w:val="center"/>
          </w:tcPr>
          <w:p w14:paraId="0358F660" w14:textId="77777777" w:rsidR="00450EF1" w:rsidRPr="00C8389B" w:rsidRDefault="00450EF1" w:rsidP="005A5D5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971" w:type="pct"/>
            <w:tcBorders>
              <w:top w:val="nil"/>
              <w:bottom w:val="single" w:sz="18" w:space="0" w:color="auto"/>
            </w:tcBorders>
            <w:vAlign w:val="center"/>
          </w:tcPr>
          <w:p w14:paraId="06F06DC3" w14:textId="77777777" w:rsidR="00450EF1" w:rsidRPr="00C8389B" w:rsidRDefault="00450EF1" w:rsidP="005A5D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Host</w:t>
            </w:r>
          </w:p>
        </w:tc>
        <w:tc>
          <w:tcPr>
            <w:tcW w:w="1014" w:type="pct"/>
            <w:tcBorders>
              <w:top w:val="nil"/>
              <w:bottom w:val="single" w:sz="18" w:space="0" w:color="auto"/>
            </w:tcBorders>
            <w:vAlign w:val="center"/>
          </w:tcPr>
          <w:p w14:paraId="50AF7DBF" w14:textId="77777777" w:rsidR="00450EF1" w:rsidRPr="00C8389B" w:rsidRDefault="00450EF1" w:rsidP="005A5D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925" w:type="pct"/>
            <w:tcBorders>
              <w:top w:val="nil"/>
              <w:bottom w:val="single" w:sz="18" w:space="0" w:color="auto"/>
            </w:tcBorders>
            <w:vAlign w:val="center"/>
          </w:tcPr>
          <w:p w14:paraId="7777F328" w14:textId="77777777" w:rsidR="00450EF1" w:rsidRPr="00C8389B" w:rsidRDefault="00450EF1" w:rsidP="005A5D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Clone or Cat. #</w:t>
            </w:r>
          </w:p>
        </w:tc>
        <w:tc>
          <w:tcPr>
            <w:tcW w:w="1106" w:type="pct"/>
            <w:tcBorders>
              <w:top w:val="nil"/>
              <w:bottom w:val="single" w:sz="18" w:space="0" w:color="auto"/>
            </w:tcBorders>
            <w:vAlign w:val="center"/>
          </w:tcPr>
          <w:p w14:paraId="4FB83F84" w14:textId="77777777" w:rsidR="00450EF1" w:rsidRPr="00C8389B" w:rsidRDefault="00450EF1" w:rsidP="005A5D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Dilution (Application)</w:t>
            </w:r>
          </w:p>
        </w:tc>
      </w:tr>
      <w:tr w:rsidR="00450EF1" w:rsidRPr="00C8389B" w14:paraId="68CA2969" w14:textId="77777777" w:rsidTr="005A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B6EC48E" w14:textId="77777777" w:rsidR="00450EF1" w:rsidRPr="00B027D3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ctin</w:t>
            </w:r>
          </w:p>
        </w:tc>
        <w:tc>
          <w:tcPr>
            <w:tcW w:w="971" w:type="pc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13777772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92E0DA1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925" w:type="pc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6CDC2B1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5481">
              <w:rPr>
                <w:rFonts w:ascii="Times New Roman" w:hAnsi="Times New Roman" w:cs="Times New Roman"/>
              </w:rPr>
              <w:t>MAB1501</w:t>
            </w:r>
          </w:p>
        </w:tc>
        <w:tc>
          <w:tcPr>
            <w:tcW w:w="1106" w:type="pc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EB2B4AD" w14:textId="77777777" w:rsidR="00450EF1" w:rsidRPr="00C8389B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00 (WB)</w:t>
            </w:r>
          </w:p>
        </w:tc>
      </w:tr>
      <w:tr w:rsidR="00450EF1" w:rsidRPr="00C8389B" w14:paraId="6B4F70CE" w14:textId="77777777" w:rsidTr="005A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A395CF" w14:textId="77777777" w:rsidR="00450EF1" w:rsidRPr="00E23D9C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βI</w:t>
            </w:r>
            <w:r w:rsidRPr="00E23D9C">
              <w:rPr>
                <w:rFonts w:ascii="Times New Roman" w:hAnsi="Times New Roman" w:cs="Times New Roman"/>
                <w:b w:val="0"/>
                <w:bCs w:val="0"/>
              </w:rPr>
              <w:t>II-tubulin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B6F8EB" w14:textId="77777777" w:rsidR="00450EF1" w:rsidRPr="4EA978F2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783D98" w14:textId="77777777" w:rsidR="00450EF1" w:rsidRPr="4EA978F2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DFAB1D" w14:textId="77777777" w:rsidR="00450EF1" w:rsidRPr="4EA978F2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7C13">
              <w:rPr>
                <w:rFonts w:ascii="Times New Roman" w:hAnsi="Times New Roman" w:cs="Times New Roman"/>
              </w:rPr>
              <w:t>MAB5564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B44888" w14:textId="77777777" w:rsidR="00450EF1" w:rsidRPr="4EA978F2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00 (WB)</w:t>
            </w:r>
          </w:p>
        </w:tc>
      </w:tr>
      <w:tr w:rsidR="00450EF1" w:rsidRPr="00C8389B" w14:paraId="53CB7081" w14:textId="77777777" w:rsidTr="005A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A78226" w14:textId="77777777" w:rsidR="00450EF1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ChAT</w:t>
            </w:r>
            <w:proofErr w:type="spellEnd"/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38DA9F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27F868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715DF6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MAB144P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2E7857" w14:textId="77777777" w:rsidR="00450EF1" w:rsidRPr="00C8389B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1:50 (ICC)</w:t>
            </w:r>
          </w:p>
        </w:tc>
      </w:tr>
      <w:tr w:rsidR="00450EF1" w:rsidRPr="00C8389B" w14:paraId="77631FD3" w14:textId="77777777" w:rsidTr="005A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A7E8F8" w14:textId="77777777" w:rsidR="00450EF1" w:rsidRPr="00713AEE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4EA978F2">
              <w:rPr>
                <w:rFonts w:ascii="Times New Roman" w:hAnsi="Times New Roman" w:cs="Times New Roman"/>
                <w:b w:val="0"/>
                <w:bCs w:val="0"/>
              </w:rPr>
              <w:t>Cleaved</w:t>
            </w:r>
            <w:r>
              <w:rPr>
                <w:rFonts w:ascii="Times New Roman" w:hAnsi="Times New Roman" w:cs="Times New Roman"/>
                <w:b w:val="0"/>
                <w:bCs w:val="0"/>
              </w:rPr>
              <w:t>-c</w:t>
            </w:r>
            <w:r w:rsidRPr="4EA978F2">
              <w:rPr>
                <w:rFonts w:ascii="Times New Roman" w:hAnsi="Times New Roman" w:cs="Times New Roman"/>
                <w:b w:val="0"/>
                <w:bCs w:val="0"/>
              </w:rPr>
              <w:t>aspase</w:t>
            </w:r>
            <w:proofErr w:type="gramEnd"/>
            <w:r w:rsidRPr="4EA978F2">
              <w:rPr>
                <w:rFonts w:ascii="Times New Roman" w:hAnsi="Times New Roman" w:cs="Times New Roman"/>
                <w:b w:val="0"/>
                <w:bCs w:val="0"/>
              </w:rPr>
              <w:t xml:space="preserve"> 3 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A13F58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07F73A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A420E4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61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8ECD33" w14:textId="77777777" w:rsidR="00450EF1" w:rsidRPr="00C8389B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 (WB)</w:t>
            </w:r>
          </w:p>
        </w:tc>
      </w:tr>
      <w:tr w:rsidR="00450EF1" w:rsidRPr="00C8389B" w14:paraId="181BFE1C" w14:textId="77777777" w:rsidTr="005A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C8DD0F" w14:textId="77777777" w:rsidR="00450EF1" w:rsidRPr="00B027D3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APDH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D56896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19F7B1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14019CB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32099">
              <w:rPr>
                <w:rFonts w:ascii="Times New Roman" w:hAnsi="Times New Roman" w:cs="Times New Roman"/>
              </w:rPr>
              <w:t>60004-1-lg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2A4814" w14:textId="77777777" w:rsidR="00450EF1" w:rsidRPr="00C8389B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00 (WB)</w:t>
            </w:r>
          </w:p>
        </w:tc>
      </w:tr>
      <w:tr w:rsidR="00450EF1" w:rsidRPr="00C8389B" w14:paraId="233E0DB5" w14:textId="77777777" w:rsidTr="005A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F03FA8" w14:textId="77777777" w:rsidR="00450EF1" w:rsidRPr="00277AAC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4EA978F2">
              <w:rPr>
                <w:rFonts w:ascii="Times New Roman" w:hAnsi="Times New Roman" w:cs="Times New Roman"/>
                <w:b w:val="0"/>
                <w:bCs w:val="0"/>
              </w:rPr>
              <w:t xml:space="preserve">Hb9 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C6CE73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EAD104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616BFB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5C10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785ABF" w14:textId="77777777" w:rsidR="00450EF1" w:rsidRPr="00C8389B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1:50 (ICC)</w:t>
            </w:r>
          </w:p>
        </w:tc>
      </w:tr>
      <w:tr w:rsidR="00450EF1" w:rsidRPr="00C8389B" w14:paraId="5F36A40D" w14:textId="77777777" w:rsidTr="005A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A094B3" w14:textId="77777777" w:rsidR="00450EF1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sl-1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75567F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83F3D7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2E77AB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40.2D6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B19890" w14:textId="77777777" w:rsidR="00450EF1" w:rsidRPr="00C8389B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1:50 (ICC)</w:t>
            </w:r>
          </w:p>
        </w:tc>
      </w:tr>
      <w:tr w:rsidR="00450EF1" w:rsidRPr="00C8389B" w14:paraId="4F26EDBB" w14:textId="77777777" w:rsidTr="005A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407B76" w14:textId="77777777" w:rsidR="00450EF1" w:rsidRPr="00C8389B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Ki67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CD378F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D92CAF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BD Bioscience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941735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556003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4B19BC" w14:textId="77777777" w:rsidR="00450EF1" w:rsidRPr="00C8389B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1:200 (ICC)</w:t>
            </w:r>
          </w:p>
        </w:tc>
      </w:tr>
      <w:tr w:rsidR="00450EF1" w:rsidRPr="00C8389B" w14:paraId="4EC14110" w14:textId="77777777" w:rsidTr="005A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7AEDC3" w14:textId="77777777" w:rsidR="00450EF1" w:rsidRPr="00C8389B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8389B">
              <w:rPr>
                <w:rFonts w:ascii="Times New Roman" w:hAnsi="Times New Roman" w:cs="Times New Roman"/>
                <w:b w:val="0"/>
                <w:bCs w:val="0"/>
              </w:rPr>
              <w:t>Nanog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00089D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574069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4EB9AA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ab21624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35671A" w14:textId="77777777" w:rsidR="00450EF1" w:rsidRPr="00C8389B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2</w:t>
            </w:r>
            <w:r w:rsidRPr="00C8389B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(ICC)</w:t>
            </w:r>
          </w:p>
        </w:tc>
      </w:tr>
      <w:tr w:rsidR="00450EF1" w:rsidRPr="00C8389B" w14:paraId="5238EEE8" w14:textId="77777777" w:rsidTr="009B2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E9DCE0" w14:textId="0BF36056" w:rsidR="00450EF1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FH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CB63F4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C654AA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AAF378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0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4B2A38" w14:textId="77777777" w:rsidR="00450EF1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:1000 (ICC), </w:t>
            </w:r>
          </w:p>
          <w:p w14:paraId="1B9F8834" w14:textId="77777777" w:rsidR="00450EF1" w:rsidRPr="00C8389B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 (WB)</w:t>
            </w:r>
          </w:p>
        </w:tc>
      </w:tr>
      <w:tr w:rsidR="00450EF1" w:rsidRPr="00C8389B" w14:paraId="584DEDB8" w14:textId="77777777" w:rsidTr="009B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322713" w14:textId="12C3785F" w:rsidR="00450EF1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FL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11FA37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B8E2A1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3DAFB60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C7E15">
              <w:rPr>
                <w:rFonts w:ascii="Times New Roman" w:hAnsi="Times New Roman" w:cs="Times New Roman"/>
              </w:rPr>
              <w:t>N5139</w:t>
            </w:r>
          </w:p>
        </w:tc>
        <w:tc>
          <w:tcPr>
            <w:tcW w:w="1106" w:type="pc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62EA7740" w14:textId="77777777" w:rsidR="00450EF1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(ICC),</w:t>
            </w:r>
          </w:p>
          <w:p w14:paraId="57EDC93C" w14:textId="77777777" w:rsidR="00450EF1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 (WB)</w:t>
            </w:r>
          </w:p>
        </w:tc>
      </w:tr>
      <w:tr w:rsidR="00450EF1" w:rsidRPr="00C8389B" w14:paraId="65DF963E" w14:textId="77777777" w:rsidTr="005A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A58D67" w14:textId="6FED7FAB" w:rsidR="00450EF1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FM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2E6EED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625104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CAD4E8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987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568294" w14:textId="77777777" w:rsidR="00450EF1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 (ICC),</w:t>
            </w:r>
          </w:p>
          <w:p w14:paraId="31DC2762" w14:textId="77777777" w:rsidR="00450EF1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:5000 (WB)</w:t>
            </w:r>
          </w:p>
        </w:tc>
      </w:tr>
      <w:tr w:rsidR="00450EF1" w:rsidRPr="00C8389B" w14:paraId="6A51F908" w14:textId="77777777" w:rsidTr="005A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93B8D7" w14:textId="77777777" w:rsidR="00450EF1" w:rsidRPr="00C8389B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8389B">
              <w:rPr>
                <w:rFonts w:ascii="Times New Roman" w:hAnsi="Times New Roman" w:cs="Times New Roman"/>
                <w:b w:val="0"/>
                <w:bCs w:val="0"/>
              </w:rPr>
              <w:t>Oct3/4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26F4A9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84C817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FD0C3F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Sc-8628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CBAA52" w14:textId="77777777" w:rsidR="00450EF1" w:rsidRPr="00C8389B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1:500</w:t>
            </w:r>
            <w:r>
              <w:rPr>
                <w:rFonts w:ascii="Times New Roman" w:hAnsi="Times New Roman" w:cs="Times New Roman"/>
              </w:rPr>
              <w:t xml:space="preserve"> (ICC)</w:t>
            </w:r>
          </w:p>
        </w:tc>
      </w:tr>
      <w:tr w:rsidR="00450EF1" w:rsidRPr="00C8389B" w14:paraId="3708ACF9" w14:textId="77777777" w:rsidTr="005A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CBA1AA" w14:textId="77777777" w:rsidR="00450EF1" w:rsidRPr="00C8389B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Olig2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05D6F7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14A444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EE72B6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AB9610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B377D3" w14:textId="77777777" w:rsidR="00450EF1" w:rsidRPr="00C8389B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1:100 (ICC)</w:t>
            </w:r>
          </w:p>
        </w:tc>
      </w:tr>
      <w:tr w:rsidR="00450EF1" w:rsidRPr="00C8389B" w14:paraId="71EBA21C" w14:textId="77777777" w:rsidTr="005A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E0A5B2" w14:textId="77777777" w:rsidR="00450EF1" w:rsidRPr="003A6DE5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ax6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418450" w14:textId="07DD53C8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7DEB6B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DSHB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BD5976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AB_528427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1DEBCC" w14:textId="77777777" w:rsidR="00450EF1" w:rsidRPr="00C8389B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1:100 (ICC)</w:t>
            </w:r>
          </w:p>
        </w:tc>
      </w:tr>
      <w:tr w:rsidR="00450EF1" w:rsidRPr="00C8389B" w14:paraId="77BE5D71" w14:textId="77777777" w:rsidTr="005A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B7046E" w14:textId="77777777" w:rsidR="00450EF1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4EA978F2">
              <w:rPr>
                <w:rFonts w:ascii="Times New Roman" w:hAnsi="Times New Roman" w:cs="Times New Roman"/>
                <w:b w:val="0"/>
                <w:bCs w:val="0"/>
              </w:rPr>
              <w:t>SMI-32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31DE55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2B2BC8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4EA978F2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23B8DBE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801701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B9960D" w14:textId="77777777" w:rsidR="00450EF1" w:rsidRPr="00C8389B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EA978F2">
              <w:rPr>
                <w:rFonts w:ascii="Times New Roman" w:hAnsi="Times New Roman" w:cs="Times New Roman"/>
              </w:rPr>
              <w:t>1:100 (ICC)</w:t>
            </w:r>
          </w:p>
        </w:tc>
      </w:tr>
      <w:tr w:rsidR="00450EF1" w:rsidRPr="00C8389B" w14:paraId="6E419181" w14:textId="77777777" w:rsidTr="005A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13A778" w14:textId="77777777" w:rsidR="00450EF1" w:rsidRPr="00122C15" w:rsidRDefault="00450EF1" w:rsidP="002A45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22C15">
              <w:rPr>
                <w:rFonts w:ascii="Times New Roman" w:hAnsi="Times New Roman" w:cs="Times New Roman"/>
                <w:b w:val="0"/>
                <w:bCs w:val="0"/>
              </w:rPr>
              <w:t>SOD1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0C8454" w14:textId="77777777" w:rsidR="00450EF1" w:rsidRPr="00122C15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3D6D46" w14:textId="77777777" w:rsidR="00450EF1" w:rsidRPr="00122C15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95D958" w14:textId="77777777" w:rsidR="00450EF1" w:rsidRPr="00122C15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783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BFC051" w14:textId="77777777" w:rsidR="00450EF1" w:rsidRPr="00122C15" w:rsidRDefault="00450EF1" w:rsidP="002A4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 (ICC)</w:t>
            </w:r>
          </w:p>
        </w:tc>
      </w:tr>
      <w:tr w:rsidR="00450EF1" w:rsidRPr="00C8389B" w14:paraId="24452F80" w14:textId="77777777" w:rsidTr="005A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77F6E6" w14:textId="77777777" w:rsidR="00450EF1" w:rsidRPr="00122C15" w:rsidRDefault="00450EF1" w:rsidP="002A45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OD1 (C-terminal)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47CB44" w14:textId="77777777" w:rsidR="00450EF1" w:rsidRPr="00122C15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4DD742" w14:textId="77777777" w:rsidR="00450EF1" w:rsidRPr="00122C15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eTex</w:t>
            </w:r>
            <w:proofErr w:type="spellEnd"/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47B37F" w14:textId="77777777" w:rsidR="00450EF1" w:rsidRPr="00122C15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EAE">
              <w:rPr>
                <w:rFonts w:ascii="Times New Roman" w:hAnsi="Times New Roman" w:cs="Times New Roman"/>
              </w:rPr>
              <w:t>GTX100659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BE1C00" w14:textId="77777777" w:rsidR="00450EF1" w:rsidRPr="00122C15" w:rsidRDefault="00450EF1" w:rsidP="002A4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 (WB)</w:t>
            </w:r>
          </w:p>
        </w:tc>
      </w:tr>
      <w:tr w:rsidR="00450EF1" w:rsidRPr="00C8389B" w14:paraId="4179E307" w14:textId="77777777" w:rsidTr="005A5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3C12F3" w14:textId="77777777" w:rsidR="00450EF1" w:rsidRPr="00C8389B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8389B">
              <w:rPr>
                <w:rFonts w:ascii="Times New Roman" w:hAnsi="Times New Roman" w:cs="Times New Roman"/>
                <w:b w:val="0"/>
                <w:bCs w:val="0"/>
              </w:rPr>
              <w:t>SSEA-4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AFB8C3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4FEB6D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07A597" w14:textId="77777777" w:rsidR="00450EF1" w:rsidRPr="00C8389B" w:rsidRDefault="00450EF1" w:rsidP="005A5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sc-21704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686865" w14:textId="77777777" w:rsidR="00450EF1" w:rsidRPr="00C8389B" w:rsidRDefault="00450EF1" w:rsidP="002A459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1:200</w:t>
            </w:r>
            <w:r>
              <w:rPr>
                <w:rFonts w:ascii="Times New Roman" w:hAnsi="Times New Roman" w:cs="Times New Roman"/>
              </w:rPr>
              <w:t xml:space="preserve"> (ICC)</w:t>
            </w:r>
          </w:p>
        </w:tc>
      </w:tr>
      <w:tr w:rsidR="00450EF1" w:rsidRPr="00C8389B" w14:paraId="40705E9C" w14:textId="77777777" w:rsidTr="005A5D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075297" w14:textId="77777777" w:rsidR="00450EF1" w:rsidRPr="00C8389B" w:rsidRDefault="00450EF1" w:rsidP="002A4591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8389B">
              <w:rPr>
                <w:rFonts w:ascii="Times New Roman" w:hAnsi="Times New Roman" w:cs="Times New Roman"/>
                <w:b w:val="0"/>
                <w:bCs w:val="0"/>
              </w:rPr>
              <w:t>Tra-1-60</w:t>
            </w:r>
          </w:p>
        </w:tc>
        <w:tc>
          <w:tcPr>
            <w:tcW w:w="9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F85CE6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1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10A8B7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STEMCELL Technologies</w:t>
            </w: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25410F" w14:textId="77777777" w:rsidR="00450EF1" w:rsidRPr="00C8389B" w:rsidRDefault="00450EF1" w:rsidP="005A5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TRA1-60R</w:t>
            </w:r>
          </w:p>
        </w:tc>
        <w:tc>
          <w:tcPr>
            <w:tcW w:w="110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3DA85B" w14:textId="77777777" w:rsidR="00450EF1" w:rsidRPr="00C8389B" w:rsidRDefault="00450EF1" w:rsidP="002A459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389B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2</w:t>
            </w:r>
            <w:r w:rsidRPr="00C8389B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 xml:space="preserve"> (ICC)</w:t>
            </w:r>
          </w:p>
        </w:tc>
      </w:tr>
    </w:tbl>
    <w:p w14:paraId="65818D87" w14:textId="77777777" w:rsidR="005E1424" w:rsidRDefault="005E1424"/>
    <w:sectPr w:rsidR="005E1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F1"/>
    <w:rsid w:val="002F1A45"/>
    <w:rsid w:val="00450EF1"/>
    <w:rsid w:val="004E7167"/>
    <w:rsid w:val="00504AA7"/>
    <w:rsid w:val="005A5D53"/>
    <w:rsid w:val="005E1424"/>
    <w:rsid w:val="006A0242"/>
    <w:rsid w:val="00871AD9"/>
    <w:rsid w:val="009B2DEC"/>
    <w:rsid w:val="00A772C5"/>
    <w:rsid w:val="00C32775"/>
    <w:rsid w:val="00CC402C"/>
    <w:rsid w:val="00CF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5439"/>
  <w15:chartTrackingRefBased/>
  <w15:docId w15:val="{9169622C-4D01-475E-BAD2-2D31BF929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EF1"/>
  </w:style>
  <w:style w:type="paragraph" w:styleId="Heading1">
    <w:name w:val="heading 1"/>
    <w:basedOn w:val="Normal"/>
    <w:next w:val="Normal"/>
    <w:link w:val="Heading1Char"/>
    <w:uiPriority w:val="9"/>
    <w:qFormat/>
    <w:rsid w:val="00450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E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E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E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E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E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E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E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E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E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E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E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E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E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E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E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E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EF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50E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Castellanos Montiel</dc:creator>
  <cp:keywords/>
  <dc:description/>
  <cp:lastModifiedBy>Maria Jose Castellanos Montiel</cp:lastModifiedBy>
  <cp:revision>3</cp:revision>
  <dcterms:created xsi:type="dcterms:W3CDTF">2024-12-18T15:56:00Z</dcterms:created>
  <dcterms:modified xsi:type="dcterms:W3CDTF">2025-01-19T01:58:00Z</dcterms:modified>
</cp:coreProperties>
</file>